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C62B3" w14:textId="01D37261" w:rsidR="00DE2E52" w:rsidRPr="00CF6703" w:rsidRDefault="00694DF8" w:rsidP="00DE2E52">
      <w:pPr>
        <w:jc w:val="both"/>
        <w:rPr>
          <w:color w:val="000000"/>
        </w:rPr>
      </w:pPr>
      <w:r>
        <w:rPr>
          <w:b/>
          <w:color w:val="000000"/>
        </w:rPr>
        <w:t>S6</w:t>
      </w:r>
      <w:bookmarkStart w:id="0" w:name="_GoBack"/>
      <w:bookmarkEnd w:id="0"/>
      <w:r w:rsidR="00DE2E52" w:rsidRPr="00DE2E52">
        <w:rPr>
          <w:b/>
          <w:color w:val="000000"/>
        </w:rPr>
        <w:t xml:space="preserve"> Table:</w:t>
      </w:r>
      <w:r w:rsidR="00DE2E52" w:rsidRPr="00DE2E52">
        <w:rPr>
          <w:color w:val="000000"/>
        </w:rPr>
        <w:t xml:space="preserve"> Mixed effects </w:t>
      </w:r>
      <w:r w:rsidR="00DE2E52" w:rsidRPr="00DE2E52">
        <w:rPr>
          <w:iCs/>
          <w:color w:val="000000"/>
        </w:rPr>
        <w:t>GAM</w:t>
      </w:r>
      <w:r w:rsidR="00DE2E52" w:rsidRPr="00DE2E52">
        <w:rPr>
          <w:color w:val="000000"/>
        </w:rPr>
        <w:t xml:space="preserve"> regression</w:t>
      </w:r>
      <w:r w:rsidR="00DE2E52" w:rsidRPr="00CF6703">
        <w:rPr>
          <w:color w:val="000000"/>
        </w:rPr>
        <w:t xml:space="preserve"> estimates (95% CI) for volume (</w:t>
      </w:r>
      <w:r w:rsidR="00DE2E52">
        <w:rPr>
          <w:color w:val="000000"/>
        </w:rPr>
        <w:t>ml</w:t>
      </w:r>
      <w:r w:rsidR="00DE2E52" w:rsidRPr="00CF6703">
        <w:rPr>
          <w:color w:val="000000"/>
        </w:rPr>
        <w:t xml:space="preserve">) of wine </w:t>
      </w:r>
      <w:r w:rsidR="00DE2E52">
        <w:rPr>
          <w:color w:val="000000"/>
        </w:rPr>
        <w:t>sold</w:t>
      </w:r>
      <w:r w:rsidR="00DE2E52" w:rsidRPr="00CF6703">
        <w:rPr>
          <w:color w:val="000000"/>
        </w:rPr>
        <w:t xml:space="preserve"> per </w:t>
      </w:r>
      <w:r w:rsidR="00DE2E52">
        <w:rPr>
          <w:color w:val="000000"/>
        </w:rPr>
        <w:t xml:space="preserve">day (n=20) – separating </w:t>
      </w:r>
      <w:r w:rsidR="00DE2E52">
        <w:rPr>
          <w:color w:val="000000" w:themeColor="text1"/>
        </w:rPr>
        <w:t>non-intervention</w:t>
      </w:r>
      <w:r w:rsidR="00DE2E52">
        <w:rPr>
          <w:color w:val="000000"/>
        </w:rPr>
        <w:t xml:space="preserve"> periods</w:t>
      </w:r>
    </w:p>
    <w:tbl>
      <w:tblPr>
        <w:tblW w:w="10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8"/>
        <w:gridCol w:w="2517"/>
        <w:gridCol w:w="1170"/>
        <w:gridCol w:w="1445"/>
        <w:gridCol w:w="1165"/>
        <w:gridCol w:w="1082"/>
      </w:tblGrid>
      <w:tr w:rsidR="00DE2E52" w:rsidRPr="00CF6703" w14:paraId="3CFA767C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21332AC5" w14:textId="77777777" w:rsidR="00DE2E52" w:rsidRPr="00CF6703" w:rsidRDefault="00DE2E52" w:rsidP="00D91289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42FC94D1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E5FA2D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7BB91E7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47" w:type="dxa"/>
            <w:gridSpan w:val="2"/>
            <w:shd w:val="clear" w:color="auto" w:fill="auto"/>
            <w:noWrap/>
            <w:vAlign w:val="bottom"/>
          </w:tcPr>
          <w:p w14:paraId="41D900A4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95%</w:t>
            </w:r>
            <w:r>
              <w:rPr>
                <w:b/>
                <w:color w:val="000000"/>
              </w:rPr>
              <w:t xml:space="preserve"> </w:t>
            </w:r>
            <w:r w:rsidRPr="00CF6703">
              <w:rPr>
                <w:b/>
                <w:color w:val="000000"/>
              </w:rPr>
              <w:t>CI for estimate</w:t>
            </w:r>
          </w:p>
        </w:tc>
      </w:tr>
      <w:tr w:rsidR="00DE2E52" w:rsidRPr="00CF6703" w14:paraId="73FC50B5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6FA043E4" w14:textId="77777777" w:rsidR="00DE2E52" w:rsidRPr="00CF6703" w:rsidRDefault="00DE2E52" w:rsidP="00D91289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725981A7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Estimate (S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CFDF5F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t-valu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B93B85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P-valu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2D2878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Lowe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776648D" w14:textId="77777777" w:rsidR="00DE2E52" w:rsidRPr="00CF6703" w:rsidRDefault="00DE2E52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Upper</w:t>
            </w:r>
          </w:p>
        </w:tc>
      </w:tr>
      <w:tr w:rsidR="00DE2E52" w:rsidRPr="00CF6703" w14:paraId="4BFA166F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31B127A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 w:rsidRPr="00CF6703">
              <w:rPr>
                <w:color w:val="000000"/>
              </w:rPr>
              <w:t>Intercept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744A8A0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43.8</w:t>
            </w:r>
            <w:r w:rsidRPr="00CF6703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18.27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9E2B5F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F2CD07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B06681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5.9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35917FD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71.60</w:t>
            </w:r>
          </w:p>
        </w:tc>
      </w:tr>
      <w:tr w:rsidR="00DE2E52" w:rsidRPr="00CF6703" w14:paraId="5925F8B1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543B6BC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Intervention</w:t>
            </w:r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 xml:space="preserve">first </w:t>
            </w:r>
            <w:r>
              <w:rPr>
                <w:color w:val="000000" w:themeColor="text1"/>
              </w:rPr>
              <w:t>non-intervention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6A287C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463.19 (265.7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3F0ED8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29477E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A86A2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984.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BFCB7D9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7.68</w:t>
            </w:r>
          </w:p>
        </w:tc>
      </w:tr>
      <w:tr w:rsidR="00DE2E52" w:rsidRPr="00CF6703" w14:paraId="18A582D6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20C277B1" w14:textId="77777777" w:rsidR="00DE2E52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econd </w:t>
            </w:r>
            <w:r>
              <w:rPr>
                <w:color w:val="000000" w:themeColor="text1"/>
              </w:rPr>
              <w:t>non-intervention</w:t>
            </w:r>
            <w:r>
              <w:rPr>
                <w:color w:val="000000"/>
              </w:rPr>
              <w:t xml:space="preserve"> (ref: firs </w:t>
            </w:r>
            <w:r>
              <w:rPr>
                <w:color w:val="000000" w:themeColor="text1"/>
              </w:rPr>
              <w:t>non-intervention</w:t>
            </w:r>
            <w:r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5F768F86" w14:textId="77777777" w:rsidR="00DE2E52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85.64 (464.6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6CF9CB" w14:textId="77777777" w:rsidR="00DE2E52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9B7D317" w14:textId="77777777" w:rsidR="00DE2E52" w:rsidRDefault="00DE2E52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C29D3DF" w14:textId="77777777" w:rsidR="00DE2E52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996.41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BB20CE6" w14:textId="77777777" w:rsidR="00DE2E52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25.13</w:t>
            </w:r>
          </w:p>
        </w:tc>
      </w:tr>
      <w:tr w:rsidR="00DE2E52" w:rsidRPr="00CF6703" w14:paraId="54C1E55E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09916D3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u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C0D5048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40.14 (238.3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D9368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A9CA792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D534A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2.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C51AF61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07.32</w:t>
            </w:r>
          </w:p>
        </w:tc>
      </w:tr>
      <w:tr w:rsidR="00DE2E52" w:rsidRPr="00CF6703" w14:paraId="4292E3A1" w14:textId="77777777" w:rsidTr="00D91289">
        <w:trPr>
          <w:trHeight w:val="323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D892BC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Wedn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26148F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31.19 (235.4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38CCC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14A5BE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27446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69.6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F77660E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92.7</w:t>
            </w:r>
          </w:p>
        </w:tc>
      </w:tr>
      <w:tr w:rsidR="00DE2E52" w:rsidRPr="00CF6703" w14:paraId="73D746E9" w14:textId="77777777" w:rsidTr="00D91289">
        <w:trPr>
          <w:trHeight w:val="359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833685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hur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73684B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24.86 (239.0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DE8F2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2E79E9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07ABFF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56.4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75E32FF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93.31</w:t>
            </w:r>
          </w:p>
        </w:tc>
      </w:tr>
      <w:tr w:rsidR="00DE2E52" w:rsidRPr="00CF6703" w14:paraId="7C48C3B5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4C8569A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Fri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34AF127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57.41 (250.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3FB6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6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5B083A6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B739FD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67.4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338921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47.41</w:t>
            </w:r>
          </w:p>
        </w:tc>
      </w:tr>
      <w:tr w:rsidR="00DE2E52" w:rsidRPr="00CF6703" w14:paraId="583E5FBF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0E88EAAC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 w:rsidRPr="00CF6703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 Day of the </w:t>
            </w:r>
            <w:proofErr w:type="spellStart"/>
            <w:r>
              <w:rPr>
                <w:color w:val="000000"/>
              </w:rPr>
              <w:t>week_Satur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359F7BF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58.97 (246.1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635E0A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91B7F05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E4D768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23.3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C287C89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41.32</w:t>
            </w:r>
          </w:p>
        </w:tc>
      </w:tr>
      <w:tr w:rsidR="00DE2E52" w:rsidRPr="00CF6703" w14:paraId="668E586D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6BEC0344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Sun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5846429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93.80 (242.3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54A23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A9EBCC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C7A4BC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18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3079FE8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68.85</w:t>
            </w:r>
          </w:p>
        </w:tc>
      </w:tr>
      <w:tr w:rsidR="00DE2E52" w:rsidRPr="00CF6703" w14:paraId="3D9D323D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7DE342EF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Day</w:t>
            </w:r>
            <w:r w:rsidRPr="00CF6703">
              <w:rPr>
                <w:color w:val="000000"/>
              </w:rPr>
              <w:t xml:space="preserve">  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128BB5E6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33 (7.8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E01C3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265B13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80BB72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5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A3F28F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.09</w:t>
            </w:r>
          </w:p>
        </w:tc>
      </w:tr>
      <w:tr w:rsidR="00DE2E52" w:rsidRPr="00CF6703" w14:paraId="606FB0CF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529D2347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otal revenue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715F41D1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84 (0.0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6CE5C2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8.79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2B746F9" w14:textId="77777777" w:rsidR="00DE2E52" w:rsidRPr="00CF6703" w:rsidRDefault="00DE2E52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C2AB645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D9F398C" w14:textId="77777777" w:rsidR="00DE2E52" w:rsidRPr="00CF6703" w:rsidRDefault="00DE2E52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</w:tr>
    </w:tbl>
    <w:p w14:paraId="37DEE644" w14:textId="487C1CF2" w:rsidR="00DE2E52" w:rsidRPr="00CF6703" w:rsidRDefault="00DE2E52" w:rsidP="00DE2E52">
      <w:pPr>
        <w:jc w:val="both"/>
        <w:rPr>
          <w:color w:val="000000" w:themeColor="text1"/>
        </w:rPr>
      </w:pPr>
      <w:r w:rsidRPr="00CF6703">
        <w:rPr>
          <w:color w:val="000000" w:themeColor="text1"/>
        </w:rPr>
        <w:t xml:space="preserve">*Significant at the </w:t>
      </w:r>
      <w:r>
        <w:rPr>
          <w:color w:val="000000" w:themeColor="text1"/>
        </w:rPr>
        <w:t>p</w:t>
      </w:r>
      <w:r w:rsidRPr="00CF6703">
        <w:rPr>
          <w:color w:val="000000" w:themeColor="text1"/>
        </w:rPr>
        <w:t xml:space="preserve"> &lt; 0.05 level; **significant at the </w:t>
      </w:r>
      <w:r>
        <w:rPr>
          <w:color w:val="000000" w:themeColor="text1"/>
        </w:rPr>
        <w:t>p</w:t>
      </w:r>
      <w:r w:rsidRPr="00CF6703">
        <w:rPr>
          <w:color w:val="000000" w:themeColor="text1"/>
        </w:rPr>
        <w:t xml:space="preserve"> &lt; 0.01 level. CI = confidence interval; SE = standard error.</w:t>
      </w:r>
    </w:p>
    <w:p w14:paraId="7D349C36" w14:textId="77777777" w:rsidR="00DE2E52" w:rsidRPr="00CF6703" w:rsidRDefault="00DE2E52" w:rsidP="00DE2E52">
      <w:pPr>
        <w:jc w:val="both"/>
        <w:rPr>
          <w:b/>
          <w:color w:val="000000" w:themeColor="text1"/>
          <w:lang w:val="en-US"/>
        </w:rPr>
      </w:pPr>
    </w:p>
    <w:p w14:paraId="6659B7D4" w14:textId="77777777" w:rsidR="00DE2E52" w:rsidRDefault="00DE2E52" w:rsidP="00DE2E52"/>
    <w:p w14:paraId="49CC42E8" w14:textId="77777777" w:rsidR="00B42A7E" w:rsidRDefault="00694DF8"/>
    <w:sectPr w:rsidR="00B42A7E" w:rsidSect="00002C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52"/>
    <w:rsid w:val="000F1610"/>
    <w:rsid w:val="00206D14"/>
    <w:rsid w:val="00272748"/>
    <w:rsid w:val="00401221"/>
    <w:rsid w:val="005B7DA2"/>
    <w:rsid w:val="005C5A66"/>
    <w:rsid w:val="00674307"/>
    <w:rsid w:val="00694DF8"/>
    <w:rsid w:val="006963A5"/>
    <w:rsid w:val="006E6735"/>
    <w:rsid w:val="00712AC5"/>
    <w:rsid w:val="007834BF"/>
    <w:rsid w:val="007E36E8"/>
    <w:rsid w:val="00801F6D"/>
    <w:rsid w:val="00813212"/>
    <w:rsid w:val="0081340B"/>
    <w:rsid w:val="00932B19"/>
    <w:rsid w:val="00AD379F"/>
    <w:rsid w:val="00B432D8"/>
    <w:rsid w:val="00B9573C"/>
    <w:rsid w:val="00BD7303"/>
    <w:rsid w:val="00BF10F6"/>
    <w:rsid w:val="00CB16C0"/>
    <w:rsid w:val="00CB364E"/>
    <w:rsid w:val="00CD2ECE"/>
    <w:rsid w:val="00D16E5F"/>
    <w:rsid w:val="00DD399A"/>
    <w:rsid w:val="00DE2981"/>
    <w:rsid w:val="00DE2E52"/>
    <w:rsid w:val="00E47DDF"/>
    <w:rsid w:val="00E65E59"/>
    <w:rsid w:val="00F43805"/>
    <w:rsid w:val="00FB20DF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86DA5"/>
  <w15:chartTrackingRefBased/>
  <w15:docId w15:val="{F9F46A75-B8AB-4E4B-AA3E-F1FAE0C0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E5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ntzari</dc:creator>
  <cp:keywords/>
  <dc:description/>
  <cp:lastModifiedBy>Eleni Mantzari</cp:lastModifiedBy>
  <cp:revision>2</cp:revision>
  <dcterms:created xsi:type="dcterms:W3CDTF">2023-10-27T10:50:00Z</dcterms:created>
  <dcterms:modified xsi:type="dcterms:W3CDTF">2023-11-21T14:25:00Z</dcterms:modified>
</cp:coreProperties>
</file>